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59B2849E" w:rsidR="00EA3D3C" w:rsidRDefault="00654E8F" w:rsidP="0001436A">
      <w:pPr>
        <w:pStyle w:val="1"/>
      </w:pPr>
      <w:r w:rsidRPr="00994A3D">
        <w:t xml:space="preserve">Supplementary </w:t>
      </w:r>
      <w:r w:rsidR="007C0BEB">
        <w:t>Tables</w:t>
      </w:r>
    </w:p>
    <w:p w14:paraId="309681E8" w14:textId="483DDD0C" w:rsidR="00E326B0" w:rsidRPr="00E326B0" w:rsidRDefault="00E326B0" w:rsidP="00E326B0">
      <w:pPr>
        <w:pStyle w:val="2"/>
        <w:numPr>
          <w:ilvl w:val="1"/>
          <w:numId w:val="20"/>
        </w:numPr>
      </w:pPr>
      <w:r>
        <w:t>Table 1</w:t>
      </w:r>
    </w:p>
    <w:p w14:paraId="6B16F6BC" w14:textId="2993D863" w:rsidR="008A6AA1" w:rsidRDefault="008A6AA1" w:rsidP="000E666F">
      <w:pPr>
        <w:spacing w:after="0" w:line="360" w:lineRule="auto"/>
        <w:rPr>
          <w:rFonts w:asciiTheme="majorBidi" w:hAnsiTheme="majorBidi" w:cstheme="majorBidi"/>
          <w:szCs w:val="24"/>
        </w:rPr>
      </w:pPr>
      <w:r>
        <w:rPr>
          <w:rFonts w:asciiTheme="majorBidi" w:hAnsiTheme="majorBidi" w:cstheme="majorBidi"/>
          <w:szCs w:val="24"/>
        </w:rPr>
        <w:t xml:space="preserve">Table 1. </w:t>
      </w:r>
      <w:r w:rsidR="000E666F">
        <w:rPr>
          <w:rFonts w:asciiTheme="majorBidi" w:hAnsiTheme="majorBidi" w:cstheme="majorBidi"/>
          <w:szCs w:val="24"/>
        </w:rPr>
        <w:t xml:space="preserve">Therapists' Demographics </w:t>
      </w:r>
    </w:p>
    <w:tbl>
      <w:tblPr>
        <w:tblW w:w="9705" w:type="dxa"/>
        <w:tblInd w:w="93" w:type="dxa"/>
        <w:tblLook w:val="04A0" w:firstRow="1" w:lastRow="0" w:firstColumn="1" w:lastColumn="0" w:noHBand="0" w:noVBand="1"/>
      </w:tblPr>
      <w:tblGrid>
        <w:gridCol w:w="1331"/>
        <w:gridCol w:w="2607"/>
        <w:gridCol w:w="1367"/>
        <w:gridCol w:w="2953"/>
        <w:gridCol w:w="1447"/>
      </w:tblGrid>
      <w:tr w:rsidR="008A6AA1" w:rsidRPr="00960747" w14:paraId="03706D40" w14:textId="77777777" w:rsidTr="008A6AA1">
        <w:trPr>
          <w:trHeight w:val="429"/>
        </w:trPr>
        <w:tc>
          <w:tcPr>
            <w:tcW w:w="133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B046987" w14:textId="77777777" w:rsidR="008A6AA1" w:rsidRPr="00960747" w:rsidRDefault="008A6AA1" w:rsidP="006A1FDD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</w:pPr>
            <w:bookmarkStart w:id="0" w:name="_Hlk49220376"/>
            <w:r w:rsidRPr="00960747"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  <w:t>N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  <w:t>o</w:t>
            </w:r>
            <w:r w:rsidRPr="00960747"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  <w:t>.</w:t>
            </w:r>
          </w:p>
        </w:tc>
        <w:tc>
          <w:tcPr>
            <w:tcW w:w="260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3515B27" w14:textId="77777777" w:rsidR="008A6AA1" w:rsidRPr="00960747" w:rsidRDefault="008A6AA1" w:rsidP="006A1FDD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</w:pPr>
            <w:r w:rsidRPr="00960747"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  <w:t>Specialty</w:t>
            </w:r>
          </w:p>
        </w:tc>
        <w:tc>
          <w:tcPr>
            <w:tcW w:w="13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322AB6F" w14:textId="77777777" w:rsidR="008A6AA1" w:rsidRPr="00960747" w:rsidRDefault="008A6AA1" w:rsidP="006A1FDD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</w:pPr>
            <w:r w:rsidRPr="00960747"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  <w:t>Age</w:t>
            </w:r>
          </w:p>
        </w:tc>
        <w:tc>
          <w:tcPr>
            <w:tcW w:w="295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41760A4" w14:textId="1A5E9292" w:rsidR="008A6AA1" w:rsidRPr="00960747" w:rsidRDefault="00493E90" w:rsidP="006A1FDD">
            <w:pPr>
              <w:spacing w:after="0"/>
              <w:contextualSpacing/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  <w:t>Years of e</w:t>
            </w:r>
            <w:r w:rsidR="008A6AA1" w:rsidRPr="00960747"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  <w:t xml:space="preserve">xperience </w:t>
            </w:r>
            <w:bookmarkStart w:id="1" w:name="_GoBack"/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  <w:t xml:space="preserve">in </w:t>
            </w:r>
            <w:bookmarkEnd w:id="1"/>
            <w:r w:rsidR="008A6AA1" w:rsidRPr="00960747"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  <w:t xml:space="preserve">treating </w:t>
            </w:r>
            <w:r w:rsidR="00AF49A9"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  <w:t>U</w:t>
            </w:r>
            <w:r w:rsidR="008A6AA1" w:rsidRPr="00960747"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  <w:t>ltra</w:t>
            </w:r>
            <w:r w:rsidR="008A6AA1"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  <w:t>-</w:t>
            </w:r>
            <w:r w:rsidR="008A6AA1" w:rsidRPr="00960747"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  <w:t>Orthodox children</w:t>
            </w:r>
          </w:p>
        </w:tc>
        <w:tc>
          <w:tcPr>
            <w:tcW w:w="144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FE370EF" w14:textId="77777777" w:rsidR="008A6AA1" w:rsidRPr="00960747" w:rsidRDefault="008A6AA1" w:rsidP="006A1FDD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</w:pPr>
            <w:r w:rsidRPr="00960747"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  <w:t>Religious outlook</w:t>
            </w:r>
          </w:p>
        </w:tc>
      </w:tr>
      <w:tr w:rsidR="008A6AA1" w:rsidRPr="00960747" w14:paraId="6248778F" w14:textId="77777777" w:rsidTr="008A6AA1">
        <w:trPr>
          <w:trHeight w:val="429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1BDD6F" w14:textId="77777777" w:rsidR="008A6AA1" w:rsidRPr="00960747" w:rsidRDefault="008A6AA1" w:rsidP="006A1FDD">
            <w:pPr>
              <w:spacing w:after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960747">
              <w:rPr>
                <w:rFonts w:asciiTheme="majorBidi" w:eastAsia="Times New Roman" w:hAnsiTheme="majorBidi" w:cstheme="majorBidi"/>
                <w:color w:val="000000"/>
                <w:szCs w:val="24"/>
                <w:rtl/>
              </w:rPr>
              <w:t>1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AB31B" w14:textId="77777777" w:rsidR="008A6AA1" w:rsidRPr="00960747" w:rsidRDefault="008A6AA1" w:rsidP="006A1FDD">
            <w:pPr>
              <w:spacing w:after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960747">
              <w:rPr>
                <w:rFonts w:asciiTheme="majorBidi" w:eastAsia="Times New Roman" w:hAnsiTheme="majorBidi" w:cstheme="majorBidi"/>
                <w:color w:val="000000"/>
                <w:szCs w:val="24"/>
              </w:rPr>
              <w:t>Dance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85ED1A" w14:textId="77777777" w:rsidR="008A6AA1" w:rsidRPr="00960747" w:rsidRDefault="008A6AA1" w:rsidP="006A1FDD">
            <w:pPr>
              <w:spacing w:after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960747">
              <w:rPr>
                <w:rFonts w:asciiTheme="majorBidi" w:eastAsia="Times New Roman" w:hAnsiTheme="majorBidi" w:cstheme="majorBidi"/>
                <w:color w:val="000000"/>
                <w:szCs w:val="24"/>
              </w:rPr>
              <w:t>31–40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E5AD34" w14:textId="77777777" w:rsidR="008A6AA1" w:rsidRPr="00960747" w:rsidRDefault="008A6AA1" w:rsidP="006A1FDD">
            <w:pPr>
              <w:contextualSpacing/>
              <w:rPr>
                <w:rFonts w:asciiTheme="majorBidi" w:hAnsiTheme="majorBidi" w:cstheme="majorBidi"/>
                <w:szCs w:val="24"/>
                <w:rtl/>
              </w:rPr>
            </w:pPr>
            <w:r w:rsidRPr="00960747">
              <w:rPr>
                <w:rFonts w:asciiTheme="majorBidi" w:hAnsiTheme="majorBidi" w:cstheme="majorBidi"/>
                <w:szCs w:val="24"/>
              </w:rPr>
              <w:t>1–5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2648F" w14:textId="77777777" w:rsidR="008A6AA1" w:rsidRPr="00960747" w:rsidRDefault="008A6AA1" w:rsidP="006A1FDD">
            <w:pPr>
              <w:spacing w:after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960747">
              <w:rPr>
                <w:rFonts w:asciiTheme="majorBidi" w:eastAsia="Times New Roman" w:hAnsiTheme="majorBidi" w:cstheme="majorBidi"/>
                <w:color w:val="000000"/>
                <w:szCs w:val="24"/>
              </w:rPr>
              <w:t>Secular</w:t>
            </w:r>
          </w:p>
        </w:tc>
      </w:tr>
      <w:tr w:rsidR="008A6AA1" w:rsidRPr="00960747" w14:paraId="25514EE4" w14:textId="77777777" w:rsidTr="008A6AA1">
        <w:trPr>
          <w:trHeight w:val="429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1F9497" w14:textId="77777777" w:rsidR="008A6AA1" w:rsidRPr="00960747" w:rsidRDefault="008A6AA1" w:rsidP="006A1FDD">
            <w:pPr>
              <w:spacing w:after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960747">
              <w:rPr>
                <w:rFonts w:asciiTheme="majorBidi" w:eastAsia="Times New Roman" w:hAnsiTheme="majorBidi" w:cstheme="majorBidi"/>
                <w:color w:val="000000"/>
                <w:szCs w:val="24"/>
                <w:rtl/>
              </w:rPr>
              <w:t>2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4194F" w14:textId="77777777" w:rsidR="008A6AA1" w:rsidRPr="00960747" w:rsidRDefault="008A6AA1" w:rsidP="006A1FDD">
            <w:pPr>
              <w:spacing w:after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960747">
              <w:rPr>
                <w:rFonts w:asciiTheme="majorBidi" w:eastAsia="Times New Roman" w:hAnsiTheme="majorBidi" w:cstheme="majorBidi"/>
                <w:color w:val="000000"/>
                <w:szCs w:val="24"/>
              </w:rPr>
              <w:t>Dance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BA4DE" w14:textId="77777777" w:rsidR="008A6AA1" w:rsidRPr="00960747" w:rsidRDefault="008A6AA1" w:rsidP="006A1FDD">
            <w:pPr>
              <w:spacing w:after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960747">
              <w:rPr>
                <w:rFonts w:asciiTheme="majorBidi" w:eastAsia="Times New Roman" w:hAnsiTheme="majorBidi" w:cstheme="majorBidi"/>
                <w:color w:val="000000"/>
                <w:szCs w:val="24"/>
              </w:rPr>
              <w:t>31–40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0C930" w14:textId="77777777" w:rsidR="008A6AA1" w:rsidRPr="00960747" w:rsidRDefault="008A6AA1" w:rsidP="006A1FDD">
            <w:pPr>
              <w:contextualSpacing/>
              <w:rPr>
                <w:rFonts w:asciiTheme="majorBidi" w:hAnsiTheme="majorBidi" w:cstheme="majorBidi"/>
                <w:szCs w:val="24"/>
              </w:rPr>
            </w:pPr>
            <w:r w:rsidRPr="00960747">
              <w:rPr>
                <w:rFonts w:asciiTheme="majorBidi" w:hAnsiTheme="majorBidi" w:cstheme="majorBidi"/>
                <w:szCs w:val="24"/>
              </w:rPr>
              <w:t>1–5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32FE5" w14:textId="77777777" w:rsidR="008A6AA1" w:rsidRPr="00960747" w:rsidRDefault="008A6AA1" w:rsidP="006A1FDD">
            <w:pPr>
              <w:spacing w:after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960747">
              <w:rPr>
                <w:rFonts w:asciiTheme="majorBidi" w:eastAsia="Times New Roman" w:hAnsiTheme="majorBidi" w:cstheme="majorBidi"/>
                <w:color w:val="000000"/>
                <w:szCs w:val="24"/>
              </w:rPr>
              <w:t>Secular</w:t>
            </w:r>
          </w:p>
        </w:tc>
      </w:tr>
      <w:tr w:rsidR="008A6AA1" w:rsidRPr="00960747" w14:paraId="08D6C38B" w14:textId="77777777" w:rsidTr="008A6AA1">
        <w:trPr>
          <w:trHeight w:val="429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C4D7B" w14:textId="77777777" w:rsidR="008A6AA1" w:rsidRPr="00960747" w:rsidRDefault="008A6AA1" w:rsidP="006A1FDD">
            <w:pPr>
              <w:spacing w:after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960747">
              <w:rPr>
                <w:rFonts w:asciiTheme="majorBidi" w:eastAsia="Times New Roman" w:hAnsiTheme="majorBidi" w:cstheme="majorBidi"/>
                <w:color w:val="000000"/>
                <w:szCs w:val="24"/>
                <w:rtl/>
              </w:rPr>
              <w:t>3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53A8D" w14:textId="77777777" w:rsidR="008A6AA1" w:rsidRPr="00960747" w:rsidRDefault="008A6AA1" w:rsidP="006A1FDD">
            <w:pPr>
              <w:spacing w:after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960747">
              <w:rPr>
                <w:rFonts w:asciiTheme="majorBidi" w:eastAsia="Times New Roman" w:hAnsiTheme="majorBidi" w:cstheme="majorBidi"/>
                <w:color w:val="000000"/>
                <w:szCs w:val="24"/>
              </w:rPr>
              <w:t>Dance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42F60" w14:textId="77777777" w:rsidR="008A6AA1" w:rsidRPr="00960747" w:rsidRDefault="008A6AA1" w:rsidP="006A1FDD">
            <w:pPr>
              <w:spacing w:after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960747">
              <w:rPr>
                <w:rFonts w:asciiTheme="majorBidi" w:eastAsia="Times New Roman" w:hAnsiTheme="majorBidi" w:cstheme="majorBidi"/>
                <w:color w:val="000000"/>
                <w:szCs w:val="24"/>
              </w:rPr>
              <w:t>31–40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A7555" w14:textId="77777777" w:rsidR="008A6AA1" w:rsidRPr="00960747" w:rsidRDefault="008A6AA1" w:rsidP="006A1FDD">
            <w:pPr>
              <w:contextualSpacing/>
              <w:rPr>
                <w:rFonts w:asciiTheme="majorBidi" w:hAnsiTheme="majorBidi" w:cstheme="majorBidi"/>
                <w:szCs w:val="24"/>
                <w:rtl/>
              </w:rPr>
            </w:pPr>
            <w:r w:rsidRPr="00960747">
              <w:rPr>
                <w:rFonts w:asciiTheme="majorBidi" w:hAnsiTheme="majorBidi" w:cstheme="majorBidi"/>
                <w:szCs w:val="24"/>
              </w:rPr>
              <w:t>6–10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3F04E" w14:textId="77777777" w:rsidR="008A6AA1" w:rsidRPr="00960747" w:rsidRDefault="008A6AA1" w:rsidP="006A1FDD">
            <w:pPr>
              <w:spacing w:after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960747">
              <w:rPr>
                <w:rFonts w:asciiTheme="majorBidi" w:eastAsia="Times New Roman" w:hAnsiTheme="majorBidi" w:cstheme="majorBidi"/>
                <w:color w:val="000000"/>
                <w:szCs w:val="24"/>
              </w:rPr>
              <w:t>Secular</w:t>
            </w:r>
          </w:p>
        </w:tc>
      </w:tr>
      <w:tr w:rsidR="008A6AA1" w:rsidRPr="00960747" w14:paraId="1CDBE3B6" w14:textId="77777777" w:rsidTr="008A6AA1">
        <w:trPr>
          <w:trHeight w:val="429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871DB" w14:textId="77777777" w:rsidR="008A6AA1" w:rsidRPr="00960747" w:rsidRDefault="008A6AA1" w:rsidP="006A1FDD">
            <w:pPr>
              <w:spacing w:after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960747">
              <w:rPr>
                <w:rFonts w:asciiTheme="majorBidi" w:eastAsia="Times New Roman" w:hAnsiTheme="majorBidi" w:cstheme="majorBidi"/>
                <w:color w:val="000000"/>
                <w:szCs w:val="24"/>
                <w:rtl/>
              </w:rPr>
              <w:t>4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4A789" w14:textId="77777777" w:rsidR="008A6AA1" w:rsidRPr="00960747" w:rsidRDefault="008A6AA1" w:rsidP="006A1FDD">
            <w:pPr>
              <w:spacing w:after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960747">
              <w:rPr>
                <w:rFonts w:asciiTheme="majorBidi" w:eastAsia="Times New Roman" w:hAnsiTheme="majorBidi" w:cstheme="majorBidi"/>
                <w:color w:val="000000"/>
                <w:szCs w:val="24"/>
              </w:rPr>
              <w:t>Dance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C2FD3" w14:textId="77777777" w:rsidR="008A6AA1" w:rsidRPr="00960747" w:rsidRDefault="008A6AA1" w:rsidP="006A1FDD">
            <w:pPr>
              <w:spacing w:after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960747">
              <w:rPr>
                <w:rFonts w:asciiTheme="majorBidi" w:eastAsia="Times New Roman" w:hAnsiTheme="majorBidi" w:cstheme="majorBidi"/>
                <w:color w:val="000000"/>
                <w:szCs w:val="24"/>
              </w:rPr>
              <w:t>31–40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391A4" w14:textId="77777777" w:rsidR="008A6AA1" w:rsidRPr="00960747" w:rsidRDefault="008A6AA1" w:rsidP="006A1FDD">
            <w:pPr>
              <w:contextualSpacing/>
              <w:rPr>
                <w:rFonts w:asciiTheme="majorBidi" w:hAnsiTheme="majorBidi" w:cstheme="majorBidi"/>
                <w:szCs w:val="24"/>
                <w:rtl/>
              </w:rPr>
            </w:pPr>
            <w:r w:rsidRPr="00960747">
              <w:rPr>
                <w:rFonts w:asciiTheme="majorBidi" w:hAnsiTheme="majorBidi" w:cstheme="majorBidi"/>
                <w:szCs w:val="24"/>
              </w:rPr>
              <w:t>1–5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6E7EB" w14:textId="77777777" w:rsidR="008A6AA1" w:rsidRPr="00960747" w:rsidRDefault="008A6AA1" w:rsidP="006A1FDD">
            <w:pPr>
              <w:spacing w:after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960747">
              <w:rPr>
                <w:rFonts w:asciiTheme="majorBidi" w:eastAsia="Times New Roman" w:hAnsiTheme="majorBidi" w:cstheme="majorBidi"/>
                <w:color w:val="000000"/>
                <w:szCs w:val="24"/>
              </w:rPr>
              <w:t>Secular</w:t>
            </w:r>
          </w:p>
        </w:tc>
      </w:tr>
      <w:tr w:rsidR="008A6AA1" w:rsidRPr="00960747" w14:paraId="12C71717" w14:textId="77777777" w:rsidTr="008A6AA1">
        <w:trPr>
          <w:trHeight w:val="429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B7F94" w14:textId="77777777" w:rsidR="008A6AA1" w:rsidRPr="00960747" w:rsidRDefault="008A6AA1" w:rsidP="006A1FDD">
            <w:pPr>
              <w:spacing w:after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960747">
              <w:rPr>
                <w:rFonts w:asciiTheme="majorBidi" w:eastAsia="Times New Roman" w:hAnsiTheme="majorBidi" w:cstheme="majorBidi"/>
                <w:color w:val="000000"/>
                <w:szCs w:val="24"/>
                <w:rtl/>
              </w:rPr>
              <w:t>5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A2F06" w14:textId="77777777" w:rsidR="008A6AA1" w:rsidRPr="00960747" w:rsidRDefault="008A6AA1" w:rsidP="006A1FDD">
            <w:pPr>
              <w:spacing w:after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960747">
              <w:rPr>
                <w:rFonts w:asciiTheme="majorBidi" w:eastAsia="Times New Roman" w:hAnsiTheme="majorBidi" w:cstheme="majorBidi"/>
                <w:color w:val="000000"/>
                <w:szCs w:val="24"/>
              </w:rPr>
              <w:t>Dance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AE659" w14:textId="77777777" w:rsidR="008A6AA1" w:rsidRPr="00960747" w:rsidRDefault="008A6AA1" w:rsidP="006A1FDD">
            <w:pPr>
              <w:spacing w:after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Cs w:val="24"/>
              </w:rPr>
              <w:t>51–60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3D71F" w14:textId="77777777" w:rsidR="008A6AA1" w:rsidRPr="00960747" w:rsidRDefault="008A6AA1" w:rsidP="006A1FDD">
            <w:pPr>
              <w:contextualSpacing/>
              <w:rPr>
                <w:rFonts w:asciiTheme="majorBidi" w:hAnsiTheme="majorBidi" w:cstheme="majorBidi"/>
                <w:szCs w:val="24"/>
                <w:rtl/>
              </w:rPr>
            </w:pPr>
            <w:r w:rsidRPr="00960747">
              <w:rPr>
                <w:rFonts w:asciiTheme="majorBidi" w:hAnsiTheme="majorBidi" w:cstheme="majorBidi"/>
                <w:szCs w:val="24"/>
              </w:rPr>
              <w:t>6–10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50A497" w14:textId="77777777" w:rsidR="008A6AA1" w:rsidRPr="00960747" w:rsidRDefault="008A6AA1" w:rsidP="006A1FDD">
            <w:pPr>
              <w:spacing w:after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960747">
              <w:rPr>
                <w:rFonts w:asciiTheme="majorBidi" w:eastAsia="Times New Roman" w:hAnsiTheme="majorBidi" w:cstheme="majorBidi"/>
                <w:color w:val="000000"/>
                <w:szCs w:val="24"/>
              </w:rPr>
              <w:t>Secular</w:t>
            </w:r>
          </w:p>
        </w:tc>
      </w:tr>
      <w:tr w:rsidR="008A6AA1" w:rsidRPr="00960747" w14:paraId="140E7922" w14:textId="77777777" w:rsidTr="008A6AA1">
        <w:trPr>
          <w:trHeight w:val="429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D85D9" w14:textId="77777777" w:rsidR="008A6AA1" w:rsidRPr="00960747" w:rsidRDefault="008A6AA1" w:rsidP="006A1FDD">
            <w:pPr>
              <w:spacing w:after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960747">
              <w:rPr>
                <w:rFonts w:asciiTheme="majorBidi" w:eastAsia="Times New Roman" w:hAnsiTheme="majorBidi" w:cstheme="majorBidi"/>
                <w:color w:val="000000"/>
                <w:szCs w:val="24"/>
                <w:rtl/>
              </w:rPr>
              <w:t>6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4D463" w14:textId="77777777" w:rsidR="008A6AA1" w:rsidRPr="00960747" w:rsidRDefault="008A6AA1" w:rsidP="006A1FDD">
            <w:pPr>
              <w:spacing w:after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960747">
              <w:rPr>
                <w:rFonts w:asciiTheme="majorBidi" w:eastAsia="Times New Roman" w:hAnsiTheme="majorBidi" w:cstheme="majorBidi"/>
                <w:color w:val="000000"/>
                <w:szCs w:val="24"/>
              </w:rPr>
              <w:t>Dance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4ABDD" w14:textId="77777777" w:rsidR="008A6AA1" w:rsidRPr="00960747" w:rsidRDefault="008A6AA1" w:rsidP="006A1FDD">
            <w:pPr>
              <w:spacing w:after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Cs w:val="24"/>
              </w:rPr>
              <w:t>51–60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620537" w14:textId="77777777" w:rsidR="008A6AA1" w:rsidRPr="00960747" w:rsidRDefault="008A6AA1" w:rsidP="006A1FDD">
            <w:pPr>
              <w:contextualSpacing/>
              <w:rPr>
                <w:rFonts w:asciiTheme="majorBidi" w:hAnsiTheme="majorBidi" w:cstheme="majorBidi"/>
                <w:szCs w:val="24"/>
                <w:rtl/>
              </w:rPr>
            </w:pPr>
            <w:r w:rsidRPr="00960747">
              <w:rPr>
                <w:rFonts w:asciiTheme="majorBidi" w:hAnsiTheme="majorBidi" w:cstheme="majorBidi"/>
                <w:szCs w:val="24"/>
              </w:rPr>
              <w:t>16–20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6EF735" w14:textId="77777777" w:rsidR="008A6AA1" w:rsidRPr="00960747" w:rsidRDefault="008A6AA1" w:rsidP="006A1FDD">
            <w:pPr>
              <w:spacing w:after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960747">
              <w:rPr>
                <w:rFonts w:asciiTheme="majorBidi" w:eastAsia="Times New Roman" w:hAnsiTheme="majorBidi" w:cstheme="majorBidi"/>
                <w:color w:val="000000"/>
                <w:szCs w:val="24"/>
              </w:rPr>
              <w:t>Secular</w:t>
            </w:r>
          </w:p>
        </w:tc>
      </w:tr>
      <w:tr w:rsidR="008A6AA1" w:rsidRPr="00960747" w14:paraId="0BA985B0" w14:textId="77777777" w:rsidTr="008A6AA1">
        <w:trPr>
          <w:trHeight w:val="429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9CEC4" w14:textId="77777777" w:rsidR="008A6AA1" w:rsidRPr="00960747" w:rsidRDefault="008A6AA1" w:rsidP="006A1FDD">
            <w:pPr>
              <w:spacing w:after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960747">
              <w:rPr>
                <w:rFonts w:asciiTheme="majorBidi" w:eastAsia="Times New Roman" w:hAnsiTheme="majorBidi" w:cstheme="majorBidi"/>
                <w:color w:val="000000"/>
                <w:szCs w:val="24"/>
                <w:rtl/>
              </w:rPr>
              <w:t>7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DFEA2" w14:textId="77777777" w:rsidR="008A6AA1" w:rsidRPr="00960747" w:rsidRDefault="008A6AA1" w:rsidP="006A1FDD">
            <w:pPr>
              <w:spacing w:after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960747">
              <w:rPr>
                <w:rFonts w:asciiTheme="majorBidi" w:eastAsia="Times New Roman" w:hAnsiTheme="majorBidi" w:cstheme="majorBidi"/>
                <w:color w:val="000000"/>
                <w:szCs w:val="24"/>
              </w:rPr>
              <w:t>Bibliotherapy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E66FD" w14:textId="77777777" w:rsidR="008A6AA1" w:rsidRPr="00960747" w:rsidRDefault="008A6AA1" w:rsidP="006A1FDD">
            <w:pPr>
              <w:spacing w:after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960747">
              <w:rPr>
                <w:rFonts w:asciiTheme="majorBidi" w:eastAsia="Times New Roman" w:hAnsiTheme="majorBidi" w:cstheme="majorBidi"/>
                <w:color w:val="000000"/>
                <w:szCs w:val="24"/>
              </w:rPr>
              <w:t>31–40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1E574" w14:textId="77777777" w:rsidR="008A6AA1" w:rsidRPr="00960747" w:rsidRDefault="008A6AA1" w:rsidP="006A1FDD">
            <w:pPr>
              <w:contextualSpacing/>
              <w:rPr>
                <w:rFonts w:asciiTheme="majorBidi" w:hAnsiTheme="majorBidi" w:cstheme="majorBidi"/>
                <w:szCs w:val="24"/>
                <w:rtl/>
              </w:rPr>
            </w:pPr>
            <w:r w:rsidRPr="00960747">
              <w:rPr>
                <w:rFonts w:asciiTheme="majorBidi" w:hAnsiTheme="majorBidi" w:cstheme="majorBidi"/>
                <w:szCs w:val="24"/>
              </w:rPr>
              <w:t>1–5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7C828F" w14:textId="77777777" w:rsidR="008A6AA1" w:rsidRPr="00960747" w:rsidRDefault="008A6AA1" w:rsidP="006A1FDD">
            <w:pPr>
              <w:spacing w:after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960747">
              <w:rPr>
                <w:rFonts w:asciiTheme="majorBidi" w:eastAsia="Times New Roman" w:hAnsiTheme="majorBidi" w:cstheme="majorBidi"/>
                <w:color w:val="000000"/>
                <w:szCs w:val="24"/>
              </w:rPr>
              <w:t>Secular</w:t>
            </w:r>
          </w:p>
        </w:tc>
      </w:tr>
      <w:tr w:rsidR="008A6AA1" w:rsidRPr="00960747" w14:paraId="57132646" w14:textId="77777777" w:rsidTr="008A6AA1">
        <w:trPr>
          <w:trHeight w:val="429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A6D55" w14:textId="77777777" w:rsidR="008A6AA1" w:rsidRPr="00960747" w:rsidRDefault="008A6AA1" w:rsidP="006A1FDD">
            <w:pPr>
              <w:spacing w:after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960747">
              <w:rPr>
                <w:rFonts w:asciiTheme="majorBidi" w:eastAsia="Times New Roman" w:hAnsiTheme="majorBidi" w:cstheme="majorBidi"/>
                <w:color w:val="000000"/>
                <w:szCs w:val="24"/>
                <w:rtl/>
              </w:rPr>
              <w:t>8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118CA" w14:textId="77777777" w:rsidR="008A6AA1" w:rsidRPr="00960747" w:rsidRDefault="008A6AA1" w:rsidP="006A1FDD">
            <w:pPr>
              <w:spacing w:after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960747">
              <w:rPr>
                <w:rFonts w:asciiTheme="majorBidi" w:eastAsia="Times New Roman" w:hAnsiTheme="majorBidi" w:cstheme="majorBidi"/>
                <w:color w:val="000000"/>
                <w:szCs w:val="24"/>
              </w:rPr>
              <w:t>Bibliotherapy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0DF18" w14:textId="77777777" w:rsidR="008A6AA1" w:rsidRPr="00960747" w:rsidRDefault="008A6AA1" w:rsidP="006A1FDD">
            <w:pPr>
              <w:spacing w:after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960747">
              <w:rPr>
                <w:rFonts w:asciiTheme="majorBidi" w:eastAsia="Times New Roman" w:hAnsiTheme="majorBidi" w:cstheme="majorBidi"/>
                <w:color w:val="000000"/>
                <w:szCs w:val="24"/>
              </w:rPr>
              <w:t>31–40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DB5544" w14:textId="77777777" w:rsidR="008A6AA1" w:rsidRPr="00960747" w:rsidRDefault="008A6AA1" w:rsidP="006A1FDD">
            <w:pPr>
              <w:contextualSpacing/>
              <w:rPr>
                <w:rFonts w:asciiTheme="majorBidi" w:hAnsiTheme="majorBidi" w:cstheme="majorBidi"/>
                <w:szCs w:val="24"/>
                <w:rtl/>
              </w:rPr>
            </w:pPr>
            <w:r w:rsidRPr="00960747">
              <w:rPr>
                <w:rFonts w:asciiTheme="majorBidi" w:hAnsiTheme="majorBidi" w:cstheme="majorBidi"/>
                <w:szCs w:val="24"/>
              </w:rPr>
              <w:t>1–5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2D85C" w14:textId="77777777" w:rsidR="008A6AA1" w:rsidRPr="00960747" w:rsidRDefault="008A6AA1" w:rsidP="006A1FDD">
            <w:pPr>
              <w:spacing w:after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960747">
              <w:rPr>
                <w:rFonts w:asciiTheme="majorBidi" w:eastAsia="Times New Roman" w:hAnsiTheme="majorBidi" w:cstheme="majorBidi"/>
                <w:color w:val="000000"/>
                <w:szCs w:val="24"/>
              </w:rPr>
              <w:t>Secular</w:t>
            </w:r>
          </w:p>
        </w:tc>
      </w:tr>
      <w:tr w:rsidR="008A6AA1" w:rsidRPr="00960747" w14:paraId="6D96383C" w14:textId="77777777" w:rsidTr="008A6AA1">
        <w:trPr>
          <w:trHeight w:val="429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B03801" w14:textId="77777777" w:rsidR="008A6AA1" w:rsidRPr="00960747" w:rsidRDefault="008A6AA1" w:rsidP="006A1FDD">
            <w:pPr>
              <w:spacing w:after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960747">
              <w:rPr>
                <w:rFonts w:asciiTheme="majorBidi" w:eastAsia="Times New Roman" w:hAnsiTheme="majorBidi" w:cstheme="majorBidi"/>
                <w:color w:val="000000"/>
                <w:szCs w:val="24"/>
                <w:rtl/>
              </w:rPr>
              <w:t>9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613968" w14:textId="77777777" w:rsidR="008A6AA1" w:rsidRPr="00960747" w:rsidRDefault="008A6AA1" w:rsidP="006A1FDD">
            <w:pPr>
              <w:spacing w:after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960747">
              <w:rPr>
                <w:rFonts w:asciiTheme="majorBidi" w:eastAsia="Times New Roman" w:hAnsiTheme="majorBidi" w:cstheme="majorBidi"/>
                <w:color w:val="000000"/>
                <w:szCs w:val="24"/>
              </w:rPr>
              <w:t>Bibliotherapy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E429B6" w14:textId="77777777" w:rsidR="008A6AA1" w:rsidRPr="00960747" w:rsidRDefault="008A6AA1" w:rsidP="006A1FDD">
            <w:pPr>
              <w:spacing w:after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Cs w:val="24"/>
              </w:rPr>
              <w:t>41–50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130A5" w14:textId="77777777" w:rsidR="008A6AA1" w:rsidRPr="00960747" w:rsidRDefault="008A6AA1" w:rsidP="006A1FDD">
            <w:pPr>
              <w:contextualSpacing/>
              <w:rPr>
                <w:rFonts w:asciiTheme="majorBidi" w:hAnsiTheme="majorBidi" w:cstheme="majorBidi"/>
                <w:szCs w:val="24"/>
                <w:rtl/>
              </w:rPr>
            </w:pPr>
            <w:r w:rsidRPr="00960747">
              <w:rPr>
                <w:rFonts w:asciiTheme="majorBidi" w:hAnsiTheme="majorBidi" w:cstheme="majorBidi"/>
                <w:szCs w:val="24"/>
              </w:rPr>
              <w:t>16–20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53D16E" w14:textId="77777777" w:rsidR="008A6AA1" w:rsidRPr="00960747" w:rsidRDefault="008A6AA1" w:rsidP="006A1FDD">
            <w:pPr>
              <w:spacing w:after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960747">
              <w:rPr>
                <w:rFonts w:asciiTheme="majorBidi" w:eastAsia="Times New Roman" w:hAnsiTheme="majorBidi" w:cstheme="majorBidi"/>
                <w:color w:val="000000"/>
                <w:szCs w:val="24"/>
              </w:rPr>
              <w:t>Secular</w:t>
            </w:r>
          </w:p>
        </w:tc>
      </w:tr>
      <w:tr w:rsidR="008A6AA1" w:rsidRPr="00960747" w14:paraId="427A1FDB" w14:textId="77777777" w:rsidTr="008A6AA1">
        <w:trPr>
          <w:trHeight w:val="429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F83661" w14:textId="77777777" w:rsidR="008A6AA1" w:rsidRPr="00960747" w:rsidRDefault="008A6AA1" w:rsidP="006A1FDD">
            <w:pPr>
              <w:spacing w:after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960747">
              <w:rPr>
                <w:rFonts w:asciiTheme="majorBidi" w:eastAsia="Times New Roman" w:hAnsiTheme="majorBidi" w:cstheme="majorBidi"/>
                <w:color w:val="000000"/>
                <w:szCs w:val="24"/>
                <w:rtl/>
              </w:rPr>
              <w:t>10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B0652" w14:textId="77777777" w:rsidR="008A6AA1" w:rsidRPr="00960747" w:rsidRDefault="008A6AA1" w:rsidP="006A1FDD">
            <w:pPr>
              <w:spacing w:after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960747">
              <w:rPr>
                <w:rFonts w:asciiTheme="majorBidi" w:eastAsia="Times New Roman" w:hAnsiTheme="majorBidi" w:cstheme="majorBidi"/>
                <w:color w:val="000000"/>
                <w:szCs w:val="24"/>
              </w:rPr>
              <w:t>Bibliotherapy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3E64E3" w14:textId="77777777" w:rsidR="008A6AA1" w:rsidRPr="00960747" w:rsidRDefault="008A6AA1" w:rsidP="006A1FDD">
            <w:pPr>
              <w:spacing w:after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Cs w:val="24"/>
              </w:rPr>
              <w:t>51–60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B11DEC" w14:textId="77777777" w:rsidR="008A6AA1" w:rsidRPr="00960747" w:rsidRDefault="008A6AA1" w:rsidP="006A1FDD">
            <w:pPr>
              <w:contextualSpacing/>
              <w:rPr>
                <w:rFonts w:asciiTheme="majorBidi" w:hAnsiTheme="majorBidi" w:cstheme="majorBidi"/>
                <w:szCs w:val="24"/>
                <w:rtl/>
              </w:rPr>
            </w:pPr>
            <w:r w:rsidRPr="00960747">
              <w:rPr>
                <w:rFonts w:asciiTheme="majorBidi" w:hAnsiTheme="majorBidi" w:cstheme="majorBidi"/>
                <w:szCs w:val="24"/>
              </w:rPr>
              <w:t>1–5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5CF2F" w14:textId="77777777" w:rsidR="008A6AA1" w:rsidRPr="001A2AE9" w:rsidRDefault="008A6AA1" w:rsidP="006A1FDD">
            <w:pPr>
              <w:spacing w:after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A2AE9">
              <w:rPr>
                <w:rFonts w:asciiTheme="majorBidi" w:eastAsia="Times New Roman" w:hAnsiTheme="majorBidi" w:cstheme="majorBidi"/>
                <w:color w:val="000000"/>
                <w:szCs w:val="24"/>
              </w:rPr>
              <w:t>Secular</w:t>
            </w:r>
          </w:p>
        </w:tc>
      </w:tr>
      <w:tr w:rsidR="008A6AA1" w:rsidRPr="00960747" w14:paraId="38570E78" w14:textId="77777777" w:rsidTr="008A6AA1">
        <w:trPr>
          <w:trHeight w:val="429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24EFF8" w14:textId="77777777" w:rsidR="008A6AA1" w:rsidRPr="00960747" w:rsidRDefault="008A6AA1" w:rsidP="006A1FDD">
            <w:pPr>
              <w:spacing w:after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960747">
              <w:rPr>
                <w:rFonts w:asciiTheme="majorBidi" w:eastAsia="Times New Roman" w:hAnsiTheme="majorBidi" w:cstheme="majorBidi"/>
                <w:color w:val="000000"/>
                <w:szCs w:val="24"/>
                <w:rtl/>
              </w:rPr>
              <w:t>11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16EE03" w14:textId="77777777" w:rsidR="008A6AA1" w:rsidRPr="00960747" w:rsidRDefault="008A6AA1" w:rsidP="006A1FDD">
            <w:pPr>
              <w:spacing w:after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960747">
              <w:rPr>
                <w:rFonts w:asciiTheme="majorBidi" w:eastAsia="Times New Roman" w:hAnsiTheme="majorBidi" w:cstheme="majorBidi"/>
                <w:color w:val="000000"/>
                <w:szCs w:val="24"/>
              </w:rPr>
              <w:t>Visual arts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B5B8AB" w14:textId="77777777" w:rsidR="008A6AA1" w:rsidRPr="00960747" w:rsidRDefault="008A6AA1" w:rsidP="006A1FDD">
            <w:pPr>
              <w:spacing w:after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960747">
              <w:rPr>
                <w:rFonts w:asciiTheme="majorBidi" w:eastAsia="Times New Roman" w:hAnsiTheme="majorBidi" w:cstheme="majorBidi"/>
                <w:color w:val="000000"/>
                <w:szCs w:val="24"/>
              </w:rPr>
              <w:t>31–40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A27DA" w14:textId="77777777" w:rsidR="008A6AA1" w:rsidRPr="00960747" w:rsidRDefault="008A6AA1" w:rsidP="006A1FDD">
            <w:pPr>
              <w:contextualSpacing/>
              <w:rPr>
                <w:rFonts w:asciiTheme="majorBidi" w:hAnsiTheme="majorBidi" w:cstheme="majorBidi"/>
                <w:szCs w:val="24"/>
                <w:rtl/>
              </w:rPr>
            </w:pPr>
            <w:r w:rsidRPr="00960747">
              <w:rPr>
                <w:rFonts w:asciiTheme="majorBidi" w:hAnsiTheme="majorBidi" w:cstheme="majorBidi"/>
                <w:szCs w:val="24"/>
              </w:rPr>
              <w:t>6–10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7A4B9" w14:textId="77777777" w:rsidR="008A6AA1" w:rsidRPr="001A2AE9" w:rsidRDefault="008A6AA1" w:rsidP="006A1FDD">
            <w:pPr>
              <w:spacing w:after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A2AE9">
              <w:rPr>
                <w:rFonts w:asciiTheme="majorBidi" w:eastAsia="Times New Roman" w:hAnsiTheme="majorBidi" w:cstheme="majorBidi"/>
                <w:color w:val="000000"/>
                <w:szCs w:val="24"/>
              </w:rPr>
              <w:t>Religious Zionist</w:t>
            </w:r>
          </w:p>
        </w:tc>
      </w:tr>
      <w:tr w:rsidR="008A6AA1" w:rsidRPr="00960747" w14:paraId="14481FDA" w14:textId="77777777" w:rsidTr="008A6AA1">
        <w:trPr>
          <w:trHeight w:val="429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D2F372" w14:textId="77777777" w:rsidR="008A6AA1" w:rsidRPr="00960747" w:rsidRDefault="008A6AA1" w:rsidP="006A1FDD">
            <w:pPr>
              <w:spacing w:after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960747">
              <w:rPr>
                <w:rFonts w:asciiTheme="majorBidi" w:eastAsia="Times New Roman" w:hAnsiTheme="majorBidi" w:cstheme="majorBidi"/>
                <w:color w:val="000000"/>
                <w:szCs w:val="24"/>
                <w:rtl/>
              </w:rPr>
              <w:t>12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26528" w14:textId="77777777" w:rsidR="008A6AA1" w:rsidRPr="00960747" w:rsidRDefault="008A6AA1" w:rsidP="006A1FDD">
            <w:pPr>
              <w:spacing w:after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960747">
              <w:rPr>
                <w:rFonts w:asciiTheme="majorBidi" w:eastAsia="Times New Roman" w:hAnsiTheme="majorBidi" w:cstheme="majorBidi"/>
                <w:color w:val="000000"/>
                <w:szCs w:val="24"/>
              </w:rPr>
              <w:t>Visual arts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7F9C68" w14:textId="77777777" w:rsidR="008A6AA1" w:rsidRPr="00960747" w:rsidRDefault="008A6AA1" w:rsidP="006A1FDD">
            <w:pPr>
              <w:spacing w:after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Cs w:val="24"/>
              </w:rPr>
              <w:t>51–60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FF269" w14:textId="77777777" w:rsidR="008A6AA1" w:rsidRPr="00960747" w:rsidRDefault="008A6AA1" w:rsidP="006A1FDD">
            <w:pPr>
              <w:contextualSpacing/>
              <w:rPr>
                <w:rFonts w:asciiTheme="majorBidi" w:hAnsiTheme="majorBidi" w:cstheme="majorBidi"/>
                <w:szCs w:val="24"/>
                <w:rtl/>
              </w:rPr>
            </w:pPr>
            <w:r w:rsidRPr="00960747">
              <w:rPr>
                <w:rFonts w:asciiTheme="majorBidi" w:hAnsiTheme="majorBidi" w:cstheme="majorBidi"/>
                <w:szCs w:val="24"/>
              </w:rPr>
              <w:t>11–15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37B90" w14:textId="77777777" w:rsidR="008A6AA1" w:rsidRPr="001A2AE9" w:rsidRDefault="008A6AA1" w:rsidP="006A1FDD">
            <w:pPr>
              <w:spacing w:after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A2AE9">
              <w:rPr>
                <w:rFonts w:asciiTheme="majorBidi" w:eastAsia="Times New Roman" w:hAnsiTheme="majorBidi" w:cstheme="majorBidi"/>
                <w:color w:val="000000"/>
                <w:szCs w:val="24"/>
              </w:rPr>
              <w:t>Secular</w:t>
            </w:r>
          </w:p>
        </w:tc>
      </w:tr>
      <w:tr w:rsidR="008A6AA1" w:rsidRPr="00960747" w14:paraId="46BB969E" w14:textId="77777777" w:rsidTr="008A6AA1">
        <w:trPr>
          <w:trHeight w:val="429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FAAE2F" w14:textId="77777777" w:rsidR="008A6AA1" w:rsidRPr="00960747" w:rsidRDefault="008A6AA1" w:rsidP="006A1FDD">
            <w:pPr>
              <w:spacing w:after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960747">
              <w:rPr>
                <w:rFonts w:asciiTheme="majorBidi" w:eastAsia="Times New Roman" w:hAnsiTheme="majorBidi" w:cstheme="majorBidi"/>
                <w:color w:val="000000"/>
                <w:szCs w:val="24"/>
                <w:rtl/>
              </w:rPr>
              <w:t>13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91F90" w14:textId="77777777" w:rsidR="008A6AA1" w:rsidRPr="00960747" w:rsidRDefault="008A6AA1" w:rsidP="006A1FDD">
            <w:pPr>
              <w:spacing w:after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960747">
              <w:rPr>
                <w:rFonts w:asciiTheme="majorBidi" w:eastAsia="Times New Roman" w:hAnsiTheme="majorBidi" w:cstheme="majorBidi"/>
                <w:color w:val="000000"/>
                <w:szCs w:val="24"/>
              </w:rPr>
              <w:t>Visual arts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C8CA9" w14:textId="77777777" w:rsidR="008A6AA1" w:rsidRPr="00960747" w:rsidRDefault="008A6AA1" w:rsidP="006A1FDD">
            <w:pPr>
              <w:spacing w:after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Cs w:val="24"/>
              </w:rPr>
              <w:t>61–70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D15D3" w14:textId="77777777" w:rsidR="008A6AA1" w:rsidRPr="00960747" w:rsidRDefault="008A6AA1" w:rsidP="006A1FDD">
            <w:pPr>
              <w:contextualSpacing/>
              <w:rPr>
                <w:rFonts w:asciiTheme="majorBidi" w:hAnsiTheme="majorBidi" w:cstheme="majorBidi"/>
                <w:szCs w:val="24"/>
                <w:rtl/>
              </w:rPr>
            </w:pPr>
            <w:r w:rsidRPr="00960747">
              <w:rPr>
                <w:rFonts w:asciiTheme="majorBidi" w:hAnsiTheme="majorBidi" w:cstheme="majorBidi"/>
                <w:szCs w:val="24"/>
              </w:rPr>
              <w:t>21–25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AFEBD" w14:textId="77777777" w:rsidR="008A6AA1" w:rsidRPr="001A2AE9" w:rsidRDefault="008A6AA1" w:rsidP="006A1FDD">
            <w:pPr>
              <w:spacing w:after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A2AE9">
              <w:rPr>
                <w:rFonts w:asciiTheme="majorBidi" w:eastAsia="Times New Roman" w:hAnsiTheme="majorBidi" w:cstheme="majorBidi"/>
                <w:color w:val="000000"/>
                <w:szCs w:val="24"/>
              </w:rPr>
              <w:t>Secular</w:t>
            </w:r>
          </w:p>
        </w:tc>
      </w:tr>
      <w:tr w:rsidR="008A6AA1" w:rsidRPr="00960747" w14:paraId="6D5D3D78" w14:textId="77777777" w:rsidTr="008A6AA1">
        <w:trPr>
          <w:trHeight w:val="429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8E02D7" w14:textId="77777777" w:rsidR="008A6AA1" w:rsidRPr="00960747" w:rsidRDefault="008A6AA1" w:rsidP="006A1FDD">
            <w:pPr>
              <w:spacing w:after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960747">
              <w:rPr>
                <w:rFonts w:asciiTheme="majorBidi" w:eastAsia="Times New Roman" w:hAnsiTheme="majorBidi" w:cstheme="majorBidi"/>
                <w:color w:val="000000"/>
                <w:szCs w:val="24"/>
                <w:rtl/>
              </w:rPr>
              <w:t>14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FCAF8" w14:textId="77777777" w:rsidR="008A6AA1" w:rsidRPr="00960747" w:rsidRDefault="008A6AA1" w:rsidP="006A1FDD">
            <w:pPr>
              <w:spacing w:after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960747">
              <w:rPr>
                <w:rFonts w:asciiTheme="majorBidi" w:eastAsia="Times New Roman" w:hAnsiTheme="majorBidi" w:cstheme="majorBidi"/>
                <w:color w:val="000000"/>
                <w:szCs w:val="24"/>
              </w:rPr>
              <w:t>Psychodrama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A7644" w14:textId="77777777" w:rsidR="008A6AA1" w:rsidRPr="00960747" w:rsidRDefault="008A6AA1" w:rsidP="006A1FDD">
            <w:pPr>
              <w:spacing w:after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960747">
              <w:rPr>
                <w:rFonts w:asciiTheme="majorBidi" w:eastAsia="Times New Roman" w:hAnsiTheme="majorBidi" w:cstheme="majorBidi"/>
                <w:color w:val="000000"/>
                <w:szCs w:val="24"/>
              </w:rPr>
              <w:t>31–40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C7F74E" w14:textId="77777777" w:rsidR="008A6AA1" w:rsidRPr="00960747" w:rsidRDefault="008A6AA1" w:rsidP="006A1FDD">
            <w:pPr>
              <w:contextualSpacing/>
              <w:rPr>
                <w:rFonts w:asciiTheme="majorBidi" w:hAnsiTheme="majorBidi" w:cstheme="majorBidi"/>
                <w:szCs w:val="24"/>
                <w:rtl/>
              </w:rPr>
            </w:pPr>
            <w:r w:rsidRPr="00960747">
              <w:rPr>
                <w:rFonts w:asciiTheme="majorBidi" w:hAnsiTheme="majorBidi" w:cstheme="majorBidi"/>
                <w:szCs w:val="24"/>
              </w:rPr>
              <w:t>1–5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734B2" w14:textId="77777777" w:rsidR="008A6AA1" w:rsidRPr="001A2AE9" w:rsidRDefault="008A6AA1" w:rsidP="006A1FDD">
            <w:pPr>
              <w:spacing w:after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A2AE9">
              <w:rPr>
                <w:rFonts w:asciiTheme="majorBidi" w:eastAsia="Times New Roman" w:hAnsiTheme="majorBidi" w:cstheme="majorBidi"/>
                <w:color w:val="000000"/>
                <w:szCs w:val="24"/>
              </w:rPr>
              <w:t>Religious Zionist</w:t>
            </w:r>
          </w:p>
        </w:tc>
      </w:tr>
      <w:tr w:rsidR="008A6AA1" w:rsidRPr="00960747" w14:paraId="7469F961" w14:textId="77777777" w:rsidTr="008A6AA1">
        <w:trPr>
          <w:trHeight w:val="429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C1643" w14:textId="77777777" w:rsidR="008A6AA1" w:rsidRPr="00960747" w:rsidRDefault="008A6AA1" w:rsidP="006A1FDD">
            <w:pPr>
              <w:spacing w:after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960747">
              <w:rPr>
                <w:rFonts w:asciiTheme="majorBidi" w:eastAsia="Times New Roman" w:hAnsiTheme="majorBidi" w:cstheme="majorBidi"/>
                <w:color w:val="000000"/>
                <w:szCs w:val="24"/>
                <w:rtl/>
              </w:rPr>
              <w:t>15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ED0F2" w14:textId="77777777" w:rsidR="008A6AA1" w:rsidRPr="00960747" w:rsidRDefault="008A6AA1" w:rsidP="006A1FDD">
            <w:pPr>
              <w:spacing w:after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960747">
              <w:rPr>
                <w:rFonts w:asciiTheme="majorBidi" w:eastAsia="Times New Roman" w:hAnsiTheme="majorBidi" w:cstheme="majorBidi"/>
                <w:color w:val="000000"/>
                <w:szCs w:val="24"/>
              </w:rPr>
              <w:t>Psychodrama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2AE22" w14:textId="77777777" w:rsidR="008A6AA1" w:rsidRPr="00960747" w:rsidRDefault="008A6AA1" w:rsidP="006A1FDD">
            <w:pPr>
              <w:spacing w:after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Cs w:val="24"/>
              </w:rPr>
              <w:t>41–50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EF624" w14:textId="77777777" w:rsidR="008A6AA1" w:rsidRPr="00960747" w:rsidRDefault="008A6AA1" w:rsidP="006A1FDD">
            <w:pPr>
              <w:contextualSpacing/>
              <w:rPr>
                <w:rFonts w:asciiTheme="majorBidi" w:hAnsiTheme="majorBidi" w:cstheme="majorBidi"/>
                <w:szCs w:val="24"/>
                <w:rtl/>
              </w:rPr>
            </w:pPr>
            <w:r w:rsidRPr="00960747">
              <w:rPr>
                <w:rFonts w:asciiTheme="majorBidi" w:hAnsiTheme="majorBidi" w:cstheme="majorBidi"/>
                <w:szCs w:val="24"/>
              </w:rPr>
              <w:t>1–5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587DC" w14:textId="77777777" w:rsidR="008A6AA1" w:rsidRPr="001A2AE9" w:rsidRDefault="008A6AA1" w:rsidP="006A1FDD">
            <w:pPr>
              <w:spacing w:after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A2AE9">
              <w:rPr>
                <w:rFonts w:asciiTheme="majorBidi" w:eastAsia="Times New Roman" w:hAnsiTheme="majorBidi" w:cstheme="majorBidi"/>
                <w:color w:val="000000"/>
                <w:szCs w:val="24"/>
              </w:rPr>
              <w:t>Religious Zionist</w:t>
            </w:r>
          </w:p>
        </w:tc>
      </w:tr>
      <w:tr w:rsidR="008A6AA1" w:rsidRPr="00960747" w14:paraId="285A9613" w14:textId="77777777" w:rsidTr="008A6AA1">
        <w:trPr>
          <w:trHeight w:val="429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1051D" w14:textId="77777777" w:rsidR="008A6AA1" w:rsidRPr="00960747" w:rsidRDefault="008A6AA1" w:rsidP="006A1FDD">
            <w:pPr>
              <w:spacing w:after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960747">
              <w:rPr>
                <w:rFonts w:asciiTheme="majorBidi" w:eastAsia="Times New Roman" w:hAnsiTheme="majorBidi" w:cstheme="majorBidi"/>
                <w:color w:val="000000"/>
                <w:szCs w:val="24"/>
                <w:rtl/>
              </w:rPr>
              <w:t>16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7DDB36" w14:textId="77777777" w:rsidR="008A6AA1" w:rsidRPr="00960747" w:rsidRDefault="008A6AA1" w:rsidP="006A1FDD">
            <w:pPr>
              <w:spacing w:after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960747">
              <w:rPr>
                <w:rFonts w:asciiTheme="majorBidi" w:eastAsia="Times New Roman" w:hAnsiTheme="majorBidi" w:cstheme="majorBidi"/>
                <w:color w:val="000000"/>
                <w:szCs w:val="24"/>
              </w:rPr>
              <w:t>Music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F90DD" w14:textId="77777777" w:rsidR="008A6AA1" w:rsidRPr="00960747" w:rsidRDefault="008A6AA1" w:rsidP="006A1FDD">
            <w:pPr>
              <w:spacing w:after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Cs w:val="24"/>
              </w:rPr>
              <w:t>41–50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755E00" w14:textId="77777777" w:rsidR="008A6AA1" w:rsidRPr="00960747" w:rsidRDefault="008A6AA1" w:rsidP="006A1FDD">
            <w:pPr>
              <w:contextualSpacing/>
              <w:rPr>
                <w:rFonts w:asciiTheme="majorBidi" w:hAnsiTheme="majorBidi" w:cstheme="majorBidi"/>
                <w:szCs w:val="24"/>
                <w:rtl/>
              </w:rPr>
            </w:pPr>
            <w:r w:rsidRPr="00960747">
              <w:rPr>
                <w:rFonts w:asciiTheme="majorBidi" w:hAnsiTheme="majorBidi" w:cstheme="majorBidi"/>
                <w:szCs w:val="24"/>
              </w:rPr>
              <w:t>1–5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41F88" w14:textId="77777777" w:rsidR="008A6AA1" w:rsidRPr="001A2AE9" w:rsidRDefault="008A6AA1" w:rsidP="006A1FDD">
            <w:pPr>
              <w:spacing w:after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A2AE9">
              <w:rPr>
                <w:rFonts w:asciiTheme="majorBidi" w:eastAsia="Times New Roman" w:hAnsiTheme="majorBidi" w:cstheme="majorBidi"/>
                <w:color w:val="000000"/>
                <w:szCs w:val="24"/>
              </w:rPr>
              <w:t>Secular</w:t>
            </w:r>
          </w:p>
        </w:tc>
      </w:tr>
      <w:tr w:rsidR="008A6AA1" w:rsidRPr="00960747" w14:paraId="1A24806D" w14:textId="77777777" w:rsidTr="008A6AA1">
        <w:trPr>
          <w:trHeight w:val="429"/>
        </w:trPr>
        <w:tc>
          <w:tcPr>
            <w:tcW w:w="13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63C1F82" w14:textId="77777777" w:rsidR="008A6AA1" w:rsidRPr="00960747" w:rsidRDefault="008A6AA1" w:rsidP="006A1FDD">
            <w:pPr>
              <w:spacing w:after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960747">
              <w:rPr>
                <w:rFonts w:asciiTheme="majorBidi" w:eastAsia="Times New Roman" w:hAnsiTheme="majorBidi" w:cstheme="majorBidi"/>
                <w:color w:val="000000"/>
                <w:szCs w:val="24"/>
                <w:rtl/>
              </w:rPr>
              <w:t>17</w:t>
            </w:r>
          </w:p>
        </w:tc>
        <w:tc>
          <w:tcPr>
            <w:tcW w:w="26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B919871" w14:textId="77777777" w:rsidR="008A6AA1" w:rsidRPr="00960747" w:rsidRDefault="008A6AA1" w:rsidP="006A1FDD">
            <w:pPr>
              <w:spacing w:after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960747">
              <w:rPr>
                <w:rFonts w:asciiTheme="majorBidi" w:eastAsia="Times New Roman" w:hAnsiTheme="majorBidi" w:cstheme="majorBidi"/>
                <w:color w:val="000000"/>
                <w:szCs w:val="24"/>
              </w:rPr>
              <w:t>Music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B91F533" w14:textId="77777777" w:rsidR="008A6AA1" w:rsidRPr="00960747" w:rsidRDefault="008A6AA1" w:rsidP="006A1FDD">
            <w:pPr>
              <w:spacing w:after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Cs w:val="24"/>
              </w:rPr>
              <w:t>51–60</w:t>
            </w:r>
          </w:p>
        </w:tc>
        <w:tc>
          <w:tcPr>
            <w:tcW w:w="29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97890AE" w14:textId="77777777" w:rsidR="008A6AA1" w:rsidRPr="00960747" w:rsidRDefault="008A6AA1" w:rsidP="006A1FDD">
            <w:pPr>
              <w:contextualSpacing/>
              <w:rPr>
                <w:rFonts w:asciiTheme="majorBidi" w:hAnsiTheme="majorBidi" w:cstheme="majorBidi"/>
                <w:szCs w:val="24"/>
                <w:rtl/>
              </w:rPr>
            </w:pPr>
            <w:r w:rsidRPr="00960747">
              <w:rPr>
                <w:rFonts w:asciiTheme="majorBidi" w:hAnsiTheme="majorBidi" w:cstheme="majorBidi"/>
                <w:szCs w:val="24"/>
              </w:rPr>
              <w:t>26–30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1530CF1" w14:textId="77777777" w:rsidR="008A6AA1" w:rsidRPr="001A2AE9" w:rsidRDefault="008A6AA1" w:rsidP="006A1FDD">
            <w:pPr>
              <w:spacing w:after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A2AE9">
              <w:rPr>
                <w:rFonts w:asciiTheme="majorBidi" w:eastAsia="Times New Roman" w:hAnsiTheme="majorBidi" w:cstheme="majorBidi"/>
                <w:color w:val="000000"/>
                <w:szCs w:val="24"/>
              </w:rPr>
              <w:t>Secular</w:t>
            </w:r>
          </w:p>
        </w:tc>
      </w:tr>
      <w:bookmarkEnd w:id="0"/>
    </w:tbl>
    <w:p w14:paraId="055F8747" w14:textId="77777777" w:rsidR="008A6AA1" w:rsidRDefault="008A6AA1" w:rsidP="008A6AA1">
      <w:pPr>
        <w:spacing w:after="0" w:line="360" w:lineRule="auto"/>
        <w:rPr>
          <w:rFonts w:asciiTheme="majorBidi" w:hAnsiTheme="majorBidi" w:cstheme="majorBidi"/>
          <w:szCs w:val="24"/>
        </w:rPr>
      </w:pPr>
    </w:p>
    <w:p w14:paraId="22EEFD42" w14:textId="77777777" w:rsidR="00480B30" w:rsidRPr="00AD15D6" w:rsidRDefault="00480B30" w:rsidP="008A6AA1">
      <w:pPr>
        <w:contextualSpacing/>
        <w:rPr>
          <w:rFonts w:asciiTheme="majorBidi" w:hAnsiTheme="majorBidi" w:cstheme="majorBidi"/>
          <w:szCs w:val="24"/>
        </w:rPr>
      </w:pPr>
    </w:p>
    <w:sectPr w:rsidR="00480B30" w:rsidRPr="00AD15D6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143A57D" w14:textId="77777777" w:rsidR="00D17136" w:rsidRDefault="00D17136" w:rsidP="00117666">
      <w:pPr>
        <w:spacing w:after="0"/>
      </w:pPr>
      <w:r>
        <w:separator/>
      </w:r>
    </w:p>
  </w:endnote>
  <w:endnote w:type="continuationSeparator" w:id="0">
    <w:p w14:paraId="10F40768" w14:textId="77777777" w:rsidR="00D17136" w:rsidRDefault="00D1713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bidi="he-IL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bidi="he-IL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2BCFD36" w14:textId="77777777" w:rsidR="00D17136" w:rsidRDefault="00D17136" w:rsidP="00117666">
      <w:pPr>
        <w:spacing w:after="0"/>
      </w:pPr>
      <w:r>
        <w:separator/>
      </w:r>
    </w:p>
  </w:footnote>
  <w:footnote w:type="continuationSeparator" w:id="0">
    <w:p w14:paraId="5F4F394B" w14:textId="77777777" w:rsidR="00D17136" w:rsidRDefault="00D1713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bidi="he-IL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02A7CAC"/>
    <w:multiLevelType w:val="multilevel"/>
    <w:tmpl w:val="2D740DBE"/>
    <w:numStyleLink w:val="Headings"/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2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E666F"/>
    <w:rsid w:val="000F1B32"/>
    <w:rsid w:val="00105FD9"/>
    <w:rsid w:val="00117666"/>
    <w:rsid w:val="00133B86"/>
    <w:rsid w:val="001369F8"/>
    <w:rsid w:val="001549D3"/>
    <w:rsid w:val="00160065"/>
    <w:rsid w:val="00177D84"/>
    <w:rsid w:val="00195388"/>
    <w:rsid w:val="00267D18"/>
    <w:rsid w:val="00274347"/>
    <w:rsid w:val="002868E2"/>
    <w:rsid w:val="002869C3"/>
    <w:rsid w:val="002936E4"/>
    <w:rsid w:val="002B4A57"/>
    <w:rsid w:val="002C74CA"/>
    <w:rsid w:val="002F0BB4"/>
    <w:rsid w:val="003123F4"/>
    <w:rsid w:val="003544FB"/>
    <w:rsid w:val="003D2F2D"/>
    <w:rsid w:val="00401590"/>
    <w:rsid w:val="00447801"/>
    <w:rsid w:val="00452E9C"/>
    <w:rsid w:val="004735C8"/>
    <w:rsid w:val="00480B30"/>
    <w:rsid w:val="00493E90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8269E"/>
    <w:rsid w:val="006B4F42"/>
    <w:rsid w:val="006B7D14"/>
    <w:rsid w:val="00701727"/>
    <w:rsid w:val="0070566C"/>
    <w:rsid w:val="00714C50"/>
    <w:rsid w:val="00725A7D"/>
    <w:rsid w:val="007501BE"/>
    <w:rsid w:val="00790BB3"/>
    <w:rsid w:val="007C0BEB"/>
    <w:rsid w:val="007C206C"/>
    <w:rsid w:val="00817DD6"/>
    <w:rsid w:val="0083759F"/>
    <w:rsid w:val="00885156"/>
    <w:rsid w:val="008A6AA1"/>
    <w:rsid w:val="009151AA"/>
    <w:rsid w:val="0093429D"/>
    <w:rsid w:val="00943573"/>
    <w:rsid w:val="00964134"/>
    <w:rsid w:val="00970F7D"/>
    <w:rsid w:val="00994A3D"/>
    <w:rsid w:val="009C2B12"/>
    <w:rsid w:val="00A174D9"/>
    <w:rsid w:val="00A27C3D"/>
    <w:rsid w:val="00AA4D24"/>
    <w:rsid w:val="00AB6715"/>
    <w:rsid w:val="00AF49A9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17136"/>
    <w:rsid w:val="00DB59C3"/>
    <w:rsid w:val="00DC259A"/>
    <w:rsid w:val="00DE23E8"/>
    <w:rsid w:val="00DF1F92"/>
    <w:rsid w:val="00E326B0"/>
    <w:rsid w:val="00E52377"/>
    <w:rsid w:val="00E537AD"/>
    <w:rsid w:val="00E64E17"/>
    <w:rsid w:val="00E866C9"/>
    <w:rsid w:val="00EA3D3C"/>
    <w:rsid w:val="00EC090A"/>
    <w:rsid w:val="00ED20B5"/>
    <w:rsid w:val="00EF17C8"/>
    <w:rsid w:val="00F46900"/>
    <w:rsid w:val="00F61D89"/>
    <w:rsid w:val="00FF70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כותרת 1 תו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כותרת 2 תו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כותרת משנה תו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טקסט בלונים תו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טקסט הערה תו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נושא הערה תו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טקסט הערת סיום תו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4">
    <w:name w:val="footer"/>
    <w:basedOn w:val="a0"/>
    <w:link w:val="af5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5">
    <w:name w:val="כותרת תחתונה תו"/>
    <w:basedOn w:val="a1"/>
    <w:link w:val="af4"/>
    <w:uiPriority w:val="99"/>
    <w:rsid w:val="00AB6715"/>
    <w:rPr>
      <w:rFonts w:ascii="Times New Roman" w:hAnsi="Times New Roman"/>
      <w:sz w:val="24"/>
    </w:rPr>
  </w:style>
  <w:style w:type="character" w:styleId="af6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7">
    <w:name w:val="footnote text"/>
    <w:basedOn w:val="a0"/>
    <w:link w:val="af8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8">
    <w:name w:val="טקסט הערת שוליים תו"/>
    <w:basedOn w:val="a1"/>
    <w:link w:val="af7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9">
    <w:name w:val="header"/>
    <w:basedOn w:val="a0"/>
    <w:link w:val="afa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a">
    <w:name w:val="כותרת עליונה תו"/>
    <w:basedOn w:val="a1"/>
    <w:link w:val="af9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b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c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כותרת 3 תו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כותרת 4 תו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כותרת 5 תו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ציטוט תו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כותרת טקסט תו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74D68A47-102D-4FB1-82A9-2E54DC58A5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</Pages>
  <Words>125</Words>
  <Characters>629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שם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לאלי קידר</cp:lastModifiedBy>
  <cp:revision>2</cp:revision>
  <cp:lastPrinted>2013-10-03T12:51:00Z</cp:lastPrinted>
  <dcterms:created xsi:type="dcterms:W3CDTF">2021-01-21T20:15:00Z</dcterms:created>
  <dcterms:modified xsi:type="dcterms:W3CDTF">2021-01-21T20:15:00Z</dcterms:modified>
</cp:coreProperties>
</file>